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Supplementary guidance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Figure 1: Extended data Figure 2: Maps from all sites (excluding TC8 which has no WWTPs in a 10 km radius) illustrating distances from all WWTPs within a 10 km buffer which drained into the sampling site, TC2 (a), TC3 (b), TC9 (c), TC10 (d), TC12 (e), TC14 (f), TC17 (g), TC18 (h), TC19 (i), TC21 (j), TC23 (k)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80975" cy="19050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9" t="-142" r="-149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= Sample site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9580" cy="12192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0" t="-218" r="-60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= Route from river to WWTP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3870" cy="16383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6" t="-167" r="-56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" cy="16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= Main rivers in Thames basin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9580" cy="121920"/>
            <wp:effectExtent l="0" t="0" r="0" b="0"/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0" t="-218" r="-60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= River Thames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9580" cy="88900"/>
            <wp:effectExtent l="0" t="0" r="0" b="0"/>
            <wp:docPr id="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0" t="-314" r="-60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" cy="8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= Tributaries in Thames River basin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65100" cy="156845"/>
            <wp:effectExtent l="0" t="0" r="0" b="0"/>
            <wp:docPr id="6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2" t="-54" r="-52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5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= Upstream WWTP, type Secondary Biological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82245" cy="157480"/>
            <wp:effectExtent l="0" t="0" r="0" b="0"/>
            <wp:docPr id="7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8" t="-56" r="-48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245" cy="15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= Upstream WWTP, type Tertiary Biological 1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61925" cy="158115"/>
            <wp:effectExtent l="0" t="0" r="0" b="0"/>
            <wp:docPr id="8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5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= Upstream WWTP, Tertiary Biological 2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71450" cy="157480"/>
            <wp:effectExtent l="0" t="0" r="0" b="0"/>
            <wp:docPr id="9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9" t="-21" r="-1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5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= Upstream WWTP, Secondary Activated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59385" cy="158115"/>
            <wp:effectExtent l="0" t="0" r="0" b="0"/>
            <wp:docPr id="10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0" t="-40" r="-40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385" cy="15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= Upstream WWTP, type Tertiary Activated 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95580" cy="157480"/>
            <wp:effectExtent l="0" t="0" r="0" b="0"/>
            <wp:docPr id="11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5" t="-56" r="-45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580" cy="15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= Upstream WWTP, type Tertiary Activated 2 (TA2). Sizes of Upstream WWTPs;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39700" cy="122555"/>
            <wp:effectExtent l="0" t="0" r="0" b="0"/>
            <wp:docPr id="12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23" t="-142" r="-123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10 – 90 PE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56210" cy="127635"/>
            <wp:effectExtent l="0" t="0" r="0" b="0"/>
            <wp:docPr id="13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91" t="-113" r="-91" b="-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" cy="12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91 – 370 PE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86055" cy="151130"/>
            <wp:effectExtent l="0" t="0" r="0" b="0"/>
            <wp:docPr id="14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91" t="-113" r="-91" b="-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371 – 1260 PE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20345" cy="179705"/>
            <wp:effectExtent l="0" t="0" r="0" b="0"/>
            <wp:docPr id="15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91" t="-113" r="-91" b="-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345" cy="17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1261 – 10,9000 PE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2735" cy="238760"/>
            <wp:effectExtent l="0" t="0" r="0" b="0"/>
            <wp:docPr id="16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91" t="-113" r="-91" b="-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23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10901 – 82300 P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2: Integron prevalence from influent and effluent from three different WWTPs. Cholsey a TB2, Ascot an SA, and Benson a SB. Error bars are ± S.E.M of three biological replicates.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1: Land cover percentages extracted in ArcGIS from a 2 km radius surrounding the given sample point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2a: Pearson coefficient values for correlations between percentage land cover and integron prevalenc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b: Significance levels from 0 for Pearson coefficient correlations between percentage land cover and integron prevalenc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3a: Pearson coefficient values for correlations between water quality parameter measurements and integron prevalenc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3b: Significance levels from 0 for Pearson coefficient correlations between water quality parameter measurements and integron prevalence.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Supplementary Table 4: Summary of terms and coefficients in Model 3 alongside</w:t>
      </w:r>
      <w:r>
        <w:rPr>
          <w:rFonts w:cs="Times New Roman" w:ascii="Times New Roman" w:hAnsi="Times New Roman"/>
          <w:i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-test values and significance level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rFonts w:eastAsia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eastAsia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3.wmf"/><Relationship Id="rId16" Type="http://schemas.openxmlformats.org/officeDocument/2006/relationships/image" Target="media/image13.wmf"/><Relationship Id="rId17" Type="http://schemas.openxmlformats.org/officeDocument/2006/relationships/image" Target="media/image13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7T17:05:00Z</dcterms:created>
  <dc:creator>Greg Amos</dc:creator>
  <dc:description/>
  <dc:language>en-US</dc:language>
  <cp:lastModifiedBy>Satish D</cp:lastModifiedBy>
  <cp:lastPrinted>2014-06-24T21:00:00Z</cp:lastPrinted>
  <dcterms:modified xsi:type="dcterms:W3CDTF">2015-02-07T17:05:00Z</dcterms:modified>
  <cp:revision>2</cp:revision>
  <dc:subject/>
  <dc:title/>
</cp:coreProperties>
</file>